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744" w:rsidRPr="00745486" w:rsidRDefault="00A13744" w:rsidP="00A137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078" w:type="dxa"/>
        <w:jc w:val="center"/>
        <w:tblLook w:val="00A0" w:firstRow="1" w:lastRow="0" w:firstColumn="1" w:lastColumn="0" w:noHBand="0" w:noVBand="0"/>
      </w:tblPr>
      <w:tblGrid>
        <w:gridCol w:w="1858"/>
        <w:gridCol w:w="1858"/>
        <w:gridCol w:w="2385"/>
        <w:gridCol w:w="2977"/>
      </w:tblGrid>
      <w:tr w:rsidR="00A13744" w:rsidRPr="009B473B" w:rsidTr="003D2CB4">
        <w:trPr>
          <w:trHeight w:val="327"/>
          <w:jc w:val="center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ite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ntributor</w:t>
            </w:r>
          </w:p>
        </w:tc>
      </w:tr>
      <w:tr w:rsidR="00A13744" w:rsidRPr="009B473B" w:rsidTr="003D2CB4">
        <w:trPr>
          <w:trHeight w:val="327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B473B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Austria</w:t>
                </w:r>
              </w:smartTag>
            </w:smartTag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einerwald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TRD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G. </w:t>
            </w:r>
            <w:proofErr w:type="spellStart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trumia</w:t>
            </w:r>
            <w:proofErr w:type="spellEnd"/>
          </w:p>
        </w:tc>
      </w:tr>
      <w:tr w:rsidR="00A13744" w:rsidRPr="009B473B" w:rsidTr="003D2CB4">
        <w:trPr>
          <w:trHeight w:val="327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smartTag w:uri="urn:schemas-microsoft-com:office:smarttags" w:element="place">
              <w:smartTag w:uri="urn:schemas-microsoft-com:office:smarttags" w:element="PlaceName">
                <w:r w:rsidRPr="009B473B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Czech</w:t>
                </w:r>
              </w:smartTag>
              <w:r w:rsidRPr="009B473B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/>
                </w:rPr>
                <w:t xml:space="preserve"> </w:t>
              </w:r>
              <w:smartTag w:uri="urn:schemas-microsoft-com:office:smarttags" w:element="PlaceType">
                <w:r w:rsidRPr="009B473B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Republic</w:t>
                </w:r>
              </w:smartTag>
            </w:smartTag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ertoryje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FB3177" w:rsidRDefault="00A13744" w:rsidP="00D814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FB317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olezal</w:t>
            </w:r>
            <w:proofErr w:type="spellEnd"/>
            <w:r w:rsidRPr="00FB317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et al. </w:t>
            </w:r>
            <w:r w:rsidR="00D8143D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>[30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. </w:t>
            </w:r>
            <w:proofErr w:type="spellStart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azurek</w:t>
            </w:r>
            <w:proofErr w:type="spellEnd"/>
          </w:p>
        </w:tc>
      </w:tr>
      <w:tr w:rsidR="00A13744" w:rsidRPr="009B473B" w:rsidTr="003D2CB4">
        <w:trPr>
          <w:trHeight w:val="327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B473B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France</w:t>
                </w:r>
              </w:smartTag>
            </w:smartTag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oret</w:t>
            </w:r>
            <w:proofErr w:type="spellEnd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de </w:t>
            </w:r>
            <w:proofErr w:type="spellStart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hinon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TRD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J.R. </w:t>
            </w:r>
            <w:proofErr w:type="spellStart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ilcher</w:t>
            </w:r>
            <w:proofErr w:type="spellEnd"/>
          </w:p>
        </w:tc>
      </w:tr>
      <w:tr w:rsidR="00A13744" w:rsidRPr="009B473B" w:rsidTr="003D2CB4">
        <w:trPr>
          <w:trHeight w:val="327"/>
          <w:jc w:val="center"/>
        </w:trPr>
        <w:tc>
          <w:tcPr>
            <w:tcW w:w="185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B473B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Germany</w:t>
                </w:r>
              </w:smartTag>
            </w:smartTag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brach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TRDB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. Becker</w:t>
            </w:r>
          </w:p>
        </w:tc>
      </w:tr>
      <w:tr w:rsidR="00A13744" w:rsidRPr="00B91ACE" w:rsidTr="003D2CB4">
        <w:trPr>
          <w:trHeight w:val="327"/>
          <w:jc w:val="center"/>
        </w:trPr>
        <w:tc>
          <w:tcPr>
            <w:tcW w:w="1858" w:type="dxa"/>
            <w:tcBorders>
              <w:right w:val="nil"/>
            </w:tcBorders>
            <w:noWrap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B473B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Turkey</w:t>
                </w:r>
              </w:smartTag>
            </w:smartTag>
          </w:p>
        </w:tc>
        <w:tc>
          <w:tcPr>
            <w:tcW w:w="1858" w:type="dxa"/>
            <w:tcBorders>
              <w:left w:val="nil"/>
              <w:right w:val="nil"/>
            </w:tcBorders>
            <w:noWrap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smartTag w:uri="urn:schemas-microsoft-com:office:smarttags" w:element="place">
              <w:smartTag w:uri="urn:schemas-microsoft-com:office:smarttags" w:element="PlaceName">
                <w:r w:rsidRPr="009B473B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Buyukduz</w:t>
                </w:r>
              </w:smartTag>
              <w:proofErr w:type="spellEnd"/>
              <w:r w:rsidRPr="009B473B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/>
                </w:rPr>
                <w:t xml:space="preserve"> </w:t>
              </w:r>
              <w:smartTag w:uri="urn:schemas-microsoft-com:office:smarttags" w:element="PlaceType">
                <w:r w:rsidRPr="009B473B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Forest</w:t>
                </w:r>
              </w:smartTag>
            </w:smartTag>
          </w:p>
        </w:tc>
        <w:tc>
          <w:tcPr>
            <w:tcW w:w="2385" w:type="dxa"/>
            <w:tcBorders>
              <w:left w:val="nil"/>
              <w:right w:val="nil"/>
            </w:tcBorders>
            <w:noWrap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TRDB</w:t>
            </w:r>
          </w:p>
        </w:tc>
        <w:tc>
          <w:tcPr>
            <w:tcW w:w="2977" w:type="dxa"/>
            <w:tcBorders>
              <w:lef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etrucci</w:t>
            </w:r>
            <w:proofErr w:type="spellEnd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P.I. </w:t>
            </w:r>
            <w:proofErr w:type="spellStart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uniholm</w:t>
            </w:r>
            <w:proofErr w:type="spellEnd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</w:p>
          <w:p w:rsidR="00A13744" w:rsidRPr="00A25B38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25B3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J.S.Terrell</w:t>
            </w:r>
            <w:proofErr w:type="spellEnd"/>
            <w:r w:rsidRPr="00A25B3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L. Steele</w:t>
            </w:r>
          </w:p>
        </w:tc>
      </w:tr>
      <w:tr w:rsidR="00A13744" w:rsidRPr="009B473B" w:rsidTr="003D2CB4">
        <w:trPr>
          <w:trHeight w:val="327"/>
          <w:jc w:val="center"/>
        </w:trPr>
        <w:tc>
          <w:tcPr>
            <w:tcW w:w="185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B473B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United Kingdom</w:t>
                </w:r>
              </w:smartTag>
            </w:smartTag>
          </w:p>
        </w:tc>
        <w:tc>
          <w:tcPr>
            <w:tcW w:w="185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aentwrog</w:t>
            </w:r>
            <w:proofErr w:type="spellEnd"/>
          </w:p>
        </w:tc>
        <w:tc>
          <w:tcPr>
            <w:tcW w:w="238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TRDB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.K. Hughes</w:t>
            </w:r>
          </w:p>
        </w:tc>
      </w:tr>
      <w:tr w:rsidR="00A13744" w:rsidRPr="009B473B" w:rsidTr="003D2CB4">
        <w:trPr>
          <w:trHeight w:val="327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B473B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United Kingdom</w:t>
                </w:r>
              </w:smartTag>
            </w:smartTag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dley</w:t>
            </w:r>
            <w:proofErr w:type="spellEnd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Wood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TRD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. Morgan</w:t>
            </w:r>
          </w:p>
        </w:tc>
      </w:tr>
      <w:tr w:rsidR="00A13744" w:rsidRPr="009B473B" w:rsidTr="003D2CB4">
        <w:trPr>
          <w:trHeight w:val="327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B473B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United Kingdom</w:t>
                </w:r>
              </w:smartTag>
            </w:smartTag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smartTag w:uri="urn:schemas-microsoft-com:office:smarttags" w:element="City">
              <w:smartTag w:uri="urn:schemas-microsoft-com:office:smarttags" w:element="place">
                <w:r w:rsidRPr="009B473B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Bath</w:t>
                </w:r>
              </w:smartTag>
            </w:smartTag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TRD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J.R. </w:t>
            </w:r>
            <w:proofErr w:type="spellStart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ilcher</w:t>
            </w:r>
            <w:proofErr w:type="spellEnd"/>
          </w:p>
        </w:tc>
      </w:tr>
      <w:tr w:rsidR="00A13744" w:rsidRPr="009B473B" w:rsidTr="003D2CB4">
        <w:trPr>
          <w:trHeight w:val="327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B473B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United Kingdom</w:t>
                </w:r>
              </w:smartTag>
            </w:smartTag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ppoquin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TRD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J.R. </w:t>
            </w:r>
            <w:proofErr w:type="spellStart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ilcher</w:t>
            </w:r>
            <w:proofErr w:type="spellEnd"/>
          </w:p>
        </w:tc>
      </w:tr>
      <w:tr w:rsidR="00A13744" w:rsidRPr="009B473B" w:rsidTr="003D2CB4">
        <w:trPr>
          <w:trHeight w:val="327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B473B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United Kingdom</w:t>
                </w:r>
              </w:smartTag>
            </w:smartTag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nniscorthy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TRD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J.R. </w:t>
            </w:r>
            <w:proofErr w:type="spellStart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ilcher</w:t>
            </w:r>
            <w:proofErr w:type="spellEnd"/>
          </w:p>
        </w:tc>
      </w:tr>
      <w:tr w:rsidR="00A13744" w:rsidRPr="009B473B" w:rsidTr="003D2CB4">
        <w:trPr>
          <w:trHeight w:val="327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B473B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United Kingdom</w:t>
                </w:r>
              </w:smartTag>
            </w:smartTag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illarney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TRD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J.R. </w:t>
            </w:r>
            <w:proofErr w:type="spellStart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ilcher</w:t>
            </w:r>
            <w:proofErr w:type="spellEnd"/>
          </w:p>
        </w:tc>
      </w:tr>
      <w:tr w:rsidR="00A13744" w:rsidRPr="009B473B" w:rsidTr="003D2CB4">
        <w:trPr>
          <w:trHeight w:val="327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B473B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United Kingdom</w:t>
                </w:r>
              </w:smartTag>
            </w:smartTag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Lough </w:t>
            </w:r>
            <w:proofErr w:type="spellStart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onn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TRD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J.R. </w:t>
            </w:r>
            <w:proofErr w:type="spellStart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ilcher</w:t>
            </w:r>
            <w:proofErr w:type="spellEnd"/>
          </w:p>
        </w:tc>
      </w:tr>
      <w:tr w:rsidR="00A13744" w:rsidRPr="009B473B" w:rsidTr="003D2CB4">
        <w:trPr>
          <w:trHeight w:val="327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B473B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United Kingdom</w:t>
                </w:r>
              </w:smartTag>
            </w:smartTag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ostrevor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TRD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744" w:rsidRPr="009B473B" w:rsidRDefault="00A13744" w:rsidP="003D2C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J.R. </w:t>
            </w:r>
            <w:proofErr w:type="spellStart"/>
            <w:r w:rsidRPr="009B47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ilcher</w:t>
            </w:r>
            <w:proofErr w:type="spellEnd"/>
          </w:p>
        </w:tc>
      </w:tr>
    </w:tbl>
    <w:p w:rsidR="00A13744" w:rsidRPr="009B473B" w:rsidRDefault="00A13744" w:rsidP="00A137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52942" w:rsidRDefault="00D8143D"/>
    <w:sectPr w:rsidR="00F5294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744"/>
    <w:rsid w:val="001C7FFC"/>
    <w:rsid w:val="00745486"/>
    <w:rsid w:val="009229F3"/>
    <w:rsid w:val="00992C08"/>
    <w:rsid w:val="009E3D64"/>
    <w:rsid w:val="00A13744"/>
    <w:rsid w:val="00D81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13744"/>
    <w:rPr>
      <w:rFonts w:ascii="Calibri" w:eastAsia="Calibri" w:hAnsi="Calibri" w:cs="Calibri"/>
      <w:sz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13744"/>
    <w:rPr>
      <w:rFonts w:ascii="Calibri" w:eastAsia="Calibri" w:hAnsi="Calibri" w:cs="Calibri"/>
      <w:sz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Altman</dc:creator>
  <cp:lastModifiedBy>Jan Altman</cp:lastModifiedBy>
  <cp:revision>3</cp:revision>
  <dcterms:created xsi:type="dcterms:W3CDTF">2012-11-06T08:54:00Z</dcterms:created>
  <dcterms:modified xsi:type="dcterms:W3CDTF">2013-01-10T10:32:00Z</dcterms:modified>
</cp:coreProperties>
</file>